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AF2" w:rsidRDefault="00AB2AF2">
      <w:pPr>
        <w:rPr>
          <w:b/>
          <w:sz w:val="28"/>
          <w:szCs w:val="2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79"/>
        <w:gridCol w:w="1016"/>
        <w:gridCol w:w="841"/>
        <w:gridCol w:w="841"/>
        <w:gridCol w:w="833"/>
        <w:gridCol w:w="855"/>
        <w:gridCol w:w="855"/>
        <w:gridCol w:w="922"/>
        <w:gridCol w:w="1016"/>
        <w:gridCol w:w="944"/>
        <w:gridCol w:w="883"/>
        <w:gridCol w:w="1063"/>
        <w:gridCol w:w="908"/>
        <w:gridCol w:w="220"/>
        <w:gridCol w:w="220"/>
        <w:gridCol w:w="220"/>
        <w:gridCol w:w="220"/>
        <w:gridCol w:w="220"/>
        <w:gridCol w:w="220"/>
      </w:tblGrid>
      <w:tr w:rsidR="00E429B9" w:rsidRPr="00E429B9" w:rsidTr="00E429B9">
        <w:trPr>
          <w:trHeight w:val="170"/>
        </w:trPr>
        <w:tc>
          <w:tcPr>
            <w:tcW w:w="3907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429B9">
              <w:rPr>
                <w:rFonts w:ascii="Arial" w:hAnsi="Arial" w:cs="Arial"/>
                <w:b/>
                <w:bCs/>
                <w:color w:val="000000"/>
              </w:rPr>
              <w:t>Supplementary Table S1</w:t>
            </w:r>
            <w:r w:rsidRPr="00E429B9">
              <w:rPr>
                <w:rFonts w:ascii="Arial" w:hAnsi="Arial" w:cs="Arial"/>
                <w:color w:val="000000"/>
              </w:rPr>
              <w:t xml:space="preserve"> Genetic diversity statistics per locus and population for </w:t>
            </w:r>
            <w:proofErr w:type="spellStart"/>
            <w:r w:rsidRPr="00E429B9">
              <w:rPr>
                <w:rFonts w:ascii="Arial" w:hAnsi="Arial" w:cs="Arial"/>
                <w:i/>
                <w:iCs/>
                <w:color w:val="000000"/>
              </w:rPr>
              <w:t>Phyllodactylus</w:t>
            </w:r>
            <w:proofErr w:type="spellEnd"/>
            <w:r w:rsidRPr="00E429B9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E429B9">
              <w:rPr>
                <w:rFonts w:ascii="Arial" w:hAnsi="Arial" w:cs="Arial"/>
                <w:i/>
                <w:iCs/>
                <w:color w:val="000000"/>
              </w:rPr>
              <w:t>tuberculosus</w:t>
            </w:r>
            <w:proofErr w:type="spellEnd"/>
            <w:r w:rsidRPr="00E429B9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E429B9">
              <w:rPr>
                <w:rFonts w:ascii="Arial" w:hAnsi="Arial" w:cs="Arial"/>
                <w:color w:val="000000"/>
              </w:rPr>
              <w:t>sampled throughout the Alamos, Sonora region.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</w:tr>
      <w:tr w:rsidR="00EA73A6" w:rsidRPr="00E429B9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rPr>
                <w:sz w:val="8"/>
                <w:szCs w:val="8"/>
              </w:rPr>
            </w:pPr>
          </w:p>
        </w:tc>
      </w:tr>
    </w:tbl>
    <w:p w:rsidR="00EA73A6" w:rsidRDefault="00EA73A6"/>
    <w:tbl>
      <w:tblPr>
        <w:tblW w:w="5000" w:type="pct"/>
        <w:tblLook w:val="04A0" w:firstRow="1" w:lastRow="0" w:firstColumn="1" w:lastColumn="0" w:noHBand="0" w:noVBand="1"/>
      </w:tblPr>
      <w:tblGrid>
        <w:gridCol w:w="652"/>
        <w:gridCol w:w="781"/>
        <w:gridCol w:w="615"/>
        <w:gridCol w:w="615"/>
        <w:gridCol w:w="607"/>
        <w:gridCol w:w="628"/>
        <w:gridCol w:w="628"/>
        <w:gridCol w:w="691"/>
        <w:gridCol w:w="781"/>
        <w:gridCol w:w="712"/>
        <w:gridCol w:w="654"/>
        <w:gridCol w:w="890"/>
        <w:gridCol w:w="613"/>
        <w:gridCol w:w="741"/>
        <w:gridCol w:w="643"/>
        <w:gridCol w:w="1012"/>
        <w:gridCol w:w="968"/>
        <w:gridCol w:w="457"/>
        <w:gridCol w:w="488"/>
      </w:tblGrid>
      <w:tr w:rsidR="00EA73A6" w:rsidRPr="00EA73A6" w:rsidTr="00EA73A6">
        <w:trPr>
          <w:trHeight w:val="276"/>
        </w:trPr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Locu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opulation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 xml:space="preserve">Het </w:t>
            </w: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obs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 xml:space="preserve">Het </w:t>
            </w: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exp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Het RD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Var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VarRD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Var</w:t>
            </w:r>
            <w:proofErr w:type="spellEnd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 xml:space="preserve"> repea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Var</w:t>
            </w:r>
            <w:proofErr w:type="spellEnd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repeatRD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hannonID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inAllele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ind w:right="278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eanAllele</w:t>
            </w:r>
            <w:proofErr w:type="spellEnd"/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axAllele</w:t>
            </w:r>
            <w:proofErr w:type="spell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nalys.Chrom</w:t>
            </w:r>
            <w:proofErr w:type="spellEnd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um.Alleles</w:t>
            </w:r>
            <w:proofErr w:type="spellEnd"/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 xml:space="preserve">SMM </w:t>
            </w: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Exp.Num.Alleles</w:t>
            </w:r>
            <w:proofErr w:type="spellEnd"/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 xml:space="preserve">IAM </w:t>
            </w: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Exp.Num.Alleles</w:t>
            </w:r>
            <w:proofErr w:type="spellEnd"/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Hs</w:t>
            </w:r>
            <w:proofErr w:type="spellEnd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ei</w:t>
            </w:r>
            <w:proofErr w:type="spellEnd"/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Fis,Pop</w:t>
            </w:r>
            <w:proofErr w:type="spellEnd"/>
          </w:p>
        </w:tc>
      </w:tr>
      <w:tr w:rsidR="00EA73A6" w:rsidRPr="00EA73A6" w:rsidTr="00EA73A6">
        <w:trPr>
          <w:trHeight w:val="27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27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9.5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9.5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2.1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2.1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4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1.6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18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.7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63</w:t>
            </w:r>
          </w:p>
        </w:tc>
      </w:tr>
      <w:tr w:rsidR="00EA73A6" w:rsidRPr="00EA73A6" w:rsidTr="00EA73A6">
        <w:trPr>
          <w:trHeight w:val="27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4.5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4.5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8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8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1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8.8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57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67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22</w:t>
            </w:r>
          </w:p>
        </w:tc>
      </w:tr>
      <w:tr w:rsidR="00EA73A6" w:rsidRPr="00EA73A6" w:rsidTr="00EA73A6">
        <w:trPr>
          <w:trHeight w:val="27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9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9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9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0.4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54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51</w:t>
            </w:r>
          </w:p>
        </w:tc>
      </w:tr>
      <w:tr w:rsidR="00EA73A6" w:rsidRPr="00EA73A6" w:rsidTr="00EA73A6">
        <w:trPr>
          <w:trHeight w:val="27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3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3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1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2.2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23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88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24</w:t>
            </w:r>
          </w:p>
        </w:tc>
      </w:tr>
      <w:tr w:rsidR="00EA73A6" w:rsidRPr="00EA73A6" w:rsidTr="00EA73A6">
        <w:trPr>
          <w:trHeight w:val="27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0.0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0.0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3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3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4.8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1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32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58</w:t>
            </w:r>
          </w:p>
        </w:tc>
      </w:tr>
      <w:tr w:rsidR="00EA73A6" w:rsidRPr="00EA73A6" w:rsidTr="00EA73A6">
        <w:trPr>
          <w:trHeight w:val="27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3.5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3.5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0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0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7.6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6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73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36</w:t>
            </w:r>
          </w:p>
        </w:tc>
      </w:tr>
      <w:tr w:rsidR="00EA73A6" w:rsidRPr="00EA73A6" w:rsidTr="00EA73A6">
        <w:trPr>
          <w:trHeight w:val="276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.3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.3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6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6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4.4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33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6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3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2.7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2.7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0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0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4.8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2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08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6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3.8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3.8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3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3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4.1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9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39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8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8.4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8.4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1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1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4.2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6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82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4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0.2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0.2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1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1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6.8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08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1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duan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1.0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1.0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8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8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3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19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59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7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0.0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0.0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.3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.3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5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0.1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87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.6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4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3.5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3.5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9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9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5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8.0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9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4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.35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2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4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4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9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0.1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9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85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7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7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1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4.7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72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72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2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1.0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1.0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4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4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7.4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7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70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0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6.4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6.4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.3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9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22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0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2.6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2.6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1.9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5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67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2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7.36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7.3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4.0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0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58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3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2.4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2.4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0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0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1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7.1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46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.38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8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9.6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9.6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7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7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4.1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8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26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2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3.0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3.0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4.3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58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6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Alamo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8.8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8.8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9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9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7.8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16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46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2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6.1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6.1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7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7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3.5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14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.37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9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7.0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7.0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1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1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4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.7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9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16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.74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0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1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1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4.0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6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12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4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7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8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8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1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7.9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54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08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7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7.6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7.6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7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7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2.2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35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80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5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3.8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3.8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9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9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.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8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70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6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.57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.5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6.8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13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7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7.4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7.4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8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8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5.7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9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88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1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.8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.8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6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6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9.7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3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5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3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lastRenderedPageBreak/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4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4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.9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0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98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8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0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3.2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3.2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7.2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2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66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7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hoquincahu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2.6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2.6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5.5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79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35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2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9.4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9.4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.8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.8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4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8.9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9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8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.26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5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6.4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6.4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1.8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1.8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5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4.1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14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.57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8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9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9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0.4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1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07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4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4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1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1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2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3.4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95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95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8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21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5.0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5.0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7.0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9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95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2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9.0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9.0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4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4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8.6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64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50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1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1.1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1.1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1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1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3.0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76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08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3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0.9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0.9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1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1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5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5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25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15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5.2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5.2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9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9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5.4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79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97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7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3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7.6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7.6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98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9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2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0.7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4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9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4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4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4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1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4.1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27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46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1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5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5.5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5.5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1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1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5.7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07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4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4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5.7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5.7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5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5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4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0.8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9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.35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0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9.1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9.1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.1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.1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6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32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.98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7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3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4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4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0.7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89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9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5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2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2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9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9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1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3.1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4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17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2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0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3.2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3.2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7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7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4.2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74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36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3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9.4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9.4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3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3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8.1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0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99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0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.0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.0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7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7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2.1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6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02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94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9.1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9.1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5.7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1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31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0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4.2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4.2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7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7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1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5.3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41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.64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6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3.8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3.8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7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7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8.7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1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05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2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4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4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2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3.8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0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66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8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4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Cuchujaqui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5.8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5.8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1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1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6.3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04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84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0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3.1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3.1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9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9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4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1.7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04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.58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5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.1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.1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4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4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2.7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5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72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3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9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9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0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06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97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3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0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7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7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0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4.4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85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9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7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7.9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7.9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9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9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6.7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68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72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1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6.6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6.6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2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2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8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23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4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7.75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7.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3.0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7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12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0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5.5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5.5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8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8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2.8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93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89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0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4.5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4.5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6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6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.8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7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14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4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0.0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0.0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1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1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5.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1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32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15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6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6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3.9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76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6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Mocuzari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8.9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8.9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0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0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9.1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1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35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7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84.0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84.0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2.6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2.6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2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2.8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9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28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0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1.1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1.1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6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6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2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88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7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9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05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0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0.0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65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05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1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8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1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1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2.8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13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77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0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39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5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0.8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0.8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5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5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1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5.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08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17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24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7.7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7.7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7.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3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82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7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.6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.6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2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2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7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3.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86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58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7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lastRenderedPageBreak/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9.0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9.0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6.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7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72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2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0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.3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.3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3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3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2.4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5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26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25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6.6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6.6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2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2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2.4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30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99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0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5.5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5.5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2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2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7.2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44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67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7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35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Navoj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9.6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9.6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7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7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8.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9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72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5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3.4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3.4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2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2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4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3.7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9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29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.73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45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3.2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3.2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.1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.1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2.5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9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74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.90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9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3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3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3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7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4.3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0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2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2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0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5.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7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3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05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8.1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8.1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3.9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7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05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9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5.6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5.6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8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8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8.3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9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86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8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5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.2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4.2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1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1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5.6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8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73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64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5.08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5.0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3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3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5.9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8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93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0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1.7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1.7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1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1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6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52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48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35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0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0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.8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3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89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3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7.5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7.5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6.2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67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36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1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Quintero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.7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.7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7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7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9.2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20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49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0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4.9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4.9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7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7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2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.1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74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.83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5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6.1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6.1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57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5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1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.4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9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2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69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45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5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.8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4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77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0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3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3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2.3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6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74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7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7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9.4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9.4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9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9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1.7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9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59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3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7.9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7.9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6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6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5.1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2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87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4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3.0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3.0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1.2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4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54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24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6.4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6.4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4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4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9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1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34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8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7.69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7.6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1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1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2.5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1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64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9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.5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.5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1.8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2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35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0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5.0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5.0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8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8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3.8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35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29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5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anAntonio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7.4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7.4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2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2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2.2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9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98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2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4.4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4.4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3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3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4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.1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04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9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7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2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0.1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0.1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2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2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5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.8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2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.83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3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9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.7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3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68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8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3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.58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.5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1.7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15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19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0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5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.1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.1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9.9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38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32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2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7.2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7.2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6.1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35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45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2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4.6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4.6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0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0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2.4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7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80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6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5.5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5.5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5.7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9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64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54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5.8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5.8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8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8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1.1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33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33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6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7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8.16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8.1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7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7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3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3.3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3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78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9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.5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.5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5.6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52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5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3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Sierrit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2.6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2.6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7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7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4.4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7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99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32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4.0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4.0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.2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.2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1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0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69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4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6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8.7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8.7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.6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.6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1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8.0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0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0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85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7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0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2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2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1.6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6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06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55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6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8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8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4.2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2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2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044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7.2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7.2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3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3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23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.99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7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lastRenderedPageBreak/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.6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.6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2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5.7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63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14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10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2.4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2.4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6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6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0.7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26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5.05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5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7.4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7.4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9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9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8.5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56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06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0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2.1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32.1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2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2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6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2.7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5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66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8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39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8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.8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.8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0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0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8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26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31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7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3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.3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.3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0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0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3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3.8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38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44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9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.8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6.8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8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8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7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5.3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7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07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44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sz w:val="8"/>
                <w:szCs w:val="8"/>
              </w:rPr>
            </w:pP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6.2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76.2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5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.5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4.2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8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0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08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37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4.5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4.5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.0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6.0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8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1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5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56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5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4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0.7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8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61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6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88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9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9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9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4.2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54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92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166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G2_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2.5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2.5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2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3.2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0.4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0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13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10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.4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.4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2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5.0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4.88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71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68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215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5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.5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.5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3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3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1.5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6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17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2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.1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4.1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2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2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0.7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7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3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03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3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3.2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3.2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4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4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0.6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7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14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2.2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34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4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9.0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9.0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8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9.5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5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.19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8.2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0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2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.5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.5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4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.5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03.8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1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6.23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0.53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76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-0.041</w:t>
            </w:r>
          </w:p>
        </w:tc>
      </w:tr>
      <w:tr w:rsidR="00EA73A6" w:rsidRPr="00EA73A6" w:rsidTr="00EA73A6">
        <w:trPr>
          <w:trHeight w:val="170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P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proofErr w:type="spellStart"/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Tabelo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5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8.80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18.80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4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7.42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.0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48.69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26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5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9.24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14.83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863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9B9" w:rsidRPr="00E429B9" w:rsidRDefault="00E429B9" w:rsidP="00E429B9">
            <w:pPr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 w:rsidRPr="00E429B9">
              <w:rPr>
                <w:rFonts w:ascii="Arial" w:hAnsi="Arial" w:cs="Arial"/>
                <w:color w:val="000000"/>
                <w:sz w:val="8"/>
                <w:szCs w:val="8"/>
              </w:rPr>
              <w:t>0.376</w:t>
            </w:r>
          </w:p>
        </w:tc>
      </w:tr>
    </w:tbl>
    <w:p w:rsidR="00295DDB" w:rsidRDefault="00295DDB">
      <w:pPr>
        <w:rPr>
          <w:b/>
          <w:sz w:val="28"/>
          <w:szCs w:val="28"/>
        </w:rPr>
      </w:pPr>
    </w:p>
    <w:p w:rsidR="005C193E" w:rsidRPr="005C193E" w:rsidRDefault="005C193E">
      <w:bookmarkStart w:id="0" w:name="_GoBack"/>
      <w:bookmarkEnd w:id="0"/>
    </w:p>
    <w:sectPr w:rsidR="005C193E" w:rsidRPr="005C193E" w:rsidSect="002F5A29">
      <w:pgSz w:w="15840" w:h="1224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A2F"/>
    <w:rsid w:val="00100093"/>
    <w:rsid w:val="00166C3F"/>
    <w:rsid w:val="00231F10"/>
    <w:rsid w:val="0026121E"/>
    <w:rsid w:val="00295DDB"/>
    <w:rsid w:val="002F5A29"/>
    <w:rsid w:val="00436A2F"/>
    <w:rsid w:val="004E17DF"/>
    <w:rsid w:val="00564B65"/>
    <w:rsid w:val="005C193E"/>
    <w:rsid w:val="008E6C4C"/>
    <w:rsid w:val="009C227B"/>
    <w:rsid w:val="00AB2AF2"/>
    <w:rsid w:val="00B562CB"/>
    <w:rsid w:val="00B76272"/>
    <w:rsid w:val="00C5025B"/>
    <w:rsid w:val="00CA49AC"/>
    <w:rsid w:val="00E429B9"/>
    <w:rsid w:val="00EA73A6"/>
    <w:rsid w:val="00F3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0D7E6-C215-405F-A72C-40BBA217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character" w:styleId="LineNumber">
    <w:name w:val="line number"/>
    <w:basedOn w:val="DefaultParagraphFont"/>
    <w:rsid w:val="005C193E"/>
  </w:style>
  <w:style w:type="character" w:styleId="Hyperlink">
    <w:name w:val="Hyperlink"/>
    <w:uiPriority w:val="99"/>
    <w:rsid w:val="00295DDB"/>
    <w:rPr>
      <w:color w:val="0000FF"/>
      <w:u w:val="single"/>
    </w:rPr>
  </w:style>
  <w:style w:type="character" w:styleId="FollowedHyperlink">
    <w:name w:val="FollowedHyperlink"/>
    <w:uiPriority w:val="99"/>
    <w:rsid w:val="00295DDB"/>
    <w:rPr>
      <w:color w:val="800080"/>
      <w:u w:val="single"/>
    </w:rPr>
  </w:style>
  <w:style w:type="paragraph" w:customStyle="1" w:styleId="font5">
    <w:name w:val="font5"/>
    <w:basedOn w:val="Normal"/>
    <w:rsid w:val="00295DDB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</w:rPr>
  </w:style>
  <w:style w:type="paragraph" w:customStyle="1" w:styleId="font6">
    <w:name w:val="font6"/>
    <w:basedOn w:val="Normal"/>
    <w:rsid w:val="00295DDB"/>
    <w:pPr>
      <w:spacing w:before="100" w:beforeAutospacing="1" w:after="100" w:afterAutospacing="1"/>
    </w:pPr>
    <w:rPr>
      <w:rFonts w:ascii="Arial" w:hAnsi="Arial" w:cs="Arial"/>
      <w:i/>
      <w:iCs/>
      <w:color w:val="000000"/>
      <w:sz w:val="22"/>
      <w:szCs w:val="22"/>
    </w:rPr>
  </w:style>
  <w:style w:type="paragraph" w:customStyle="1" w:styleId="xl67">
    <w:name w:val="xl67"/>
    <w:basedOn w:val="Normal"/>
    <w:rsid w:val="00295DD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8">
    <w:name w:val="xl68"/>
    <w:basedOn w:val="Normal"/>
    <w:rsid w:val="00295DDB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69">
    <w:name w:val="xl69"/>
    <w:basedOn w:val="Normal"/>
    <w:rsid w:val="00295DD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70">
    <w:name w:val="xl70"/>
    <w:basedOn w:val="Normal"/>
    <w:rsid w:val="00295DD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71">
    <w:name w:val="xl71"/>
    <w:basedOn w:val="Normal"/>
    <w:rsid w:val="00295D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72">
    <w:name w:val="xl72"/>
    <w:basedOn w:val="Normal"/>
    <w:rsid w:val="00295DDB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73">
    <w:name w:val="xl73"/>
    <w:basedOn w:val="Normal"/>
    <w:rsid w:val="00295DDB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3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98</Words>
  <Characters>1424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16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Chris</dc:creator>
  <cp:keywords/>
  <dc:description/>
  <cp:lastModifiedBy>Christopher Blair</cp:lastModifiedBy>
  <cp:revision>2</cp:revision>
  <dcterms:created xsi:type="dcterms:W3CDTF">2013-01-30T19:02:00Z</dcterms:created>
  <dcterms:modified xsi:type="dcterms:W3CDTF">2013-01-30T19:02:00Z</dcterms:modified>
</cp:coreProperties>
</file>